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 </w:t>
      </w:r>
      <w:r>
        <w:rPr>
          <w:rFonts w:cs="Times New Roman" w:ascii="Times New Roman" w:hAnsi="Times New Roman"/>
          <w:bCs/>
          <w:iCs/>
          <w:color w:val="000000"/>
          <w:kern w:val="0"/>
          <w:sz w:val="24"/>
          <w:szCs w:val="21"/>
        </w:rPr>
        <w:t>Primers for real time RT-PCR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4362"/>
        <w:gridCol w:w="1838"/>
      </w:tblGrid>
      <w:tr>
        <w:trPr/>
        <w:tc>
          <w:tcPr>
            <w:tcW w:w="21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宋体;SimSun" w:ascii="Times New Roman" w:hAnsi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436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宋体;SimSun" w:ascii="Times New Roman" w:hAnsi="Times New Roman"/>
                <w:bCs/>
                <w:color w:val="000000"/>
                <w:szCs w:val="21"/>
              </w:rPr>
              <w:t>Primer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′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to 3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′)</w:t>
            </w:r>
          </w:p>
        </w:tc>
        <w:tc>
          <w:tcPr>
            <w:tcW w:w="183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oduct size (bp)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ABP1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AGAGAAGGCCAAGTGTA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TGTATGGGTGATGGTGTC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FR3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GAGTGACAGATTCCCCT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CCTGTGCTCTCCCTTGAA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URIN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AATAACTACGGCACACT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CCATGCTGTTCTCCAGGT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RF8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CAGCATCATTCGGGCTAC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CTTCTTGGTGATCTGCTTC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</w:t>
            </w:r>
          </w:p>
        </w:tc>
      </w:tr>
      <w:tr>
        <w:trPr>
          <w:trHeight w:val="50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PIN1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 CACCCATTCAAAGCCTGTCA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 TGCCTTTGTAGCCTGTGGT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PKAPK3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CCTTATTATGTGGCCCCA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TGGCGAATCAGTTGTTTG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HGDH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GAAAGAAGTACATGGGC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GGTCTCAGGGGTGATGAT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KIG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AAGGGGCAGAGAGTGA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TCCTGGTTGGCTTTTGTCC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HRSP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CTCCAAGGGTGATCTGAC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CATTTCTGCCCTGCCTAC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BCG8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GCCTGGAACAACTCTGGAC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CAGAGCCTTGGTTACAAG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DH1A3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AAGGAGACAAGCCTGAT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CCCGTGTCCATTGTTTCT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CL6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CAGCGACAAACCCTACA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GCAACCTGGACAAATC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IPG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CCATTCAAAGTCTACCAC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AAGAGAGGGGTTCGGAG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ECAB1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CGGCAGGAAAGACAAGG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TGAGGGTTAGTGGGCGAT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DE10A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AGTCAGCAGGTATCAGG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CCGTGGTTGTCCTTCTTT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PAP2B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CTTACTGCGTGGTGTT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ATGAGATTTGAGAGCAGC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GS6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GGATCAAGGGGAAGCAA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CGGTGCCTGAAAACGATA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TAR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AGAGGTGAAGATCCTCC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GATAAATCCCTGCTGCTC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F1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TATGGCTCGCAGCTACC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CAATGGGAGGAAGAGGA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PX7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CTCGGTGTCGTTAGTTG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TGGTGTCTGGTTCTTGCT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F2A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 ATGCCCACTGCCTACAACAC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AGAAACGAGAGAGCTGA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ME1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AAGCTGACACACGCCTC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AGACCCTCCCACACCATA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DGFB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GAGGCGAAGCCTTGATGC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CACCACGAAGTTGGCAT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NPLA4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CTTAGGGAAGGCATAGA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ACCATCAACCCACTTCTC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RKAR2B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CATTGCTCAGGGCGACA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CTCGTGGTTTGTTAGTTAC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TK2B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GAACCTGAAGCCCAAGC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ATGTGAGCAAAGGTGGA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TPRC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CAACTGGTGCCTCTCCC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TGACTGGTGAGGTGGTG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OMO1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CAGGATCGGCATGAGAGG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GGGACGCTTTGGATTAG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ER2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GTTGTGGTCGGAATTGGA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AATGAAGGCAAGGCAGGT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DPGK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AGTATCAAGCAGGTGAA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GTCCTGAAAGCACCACAA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TF7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GAGCAATGAAGTGACGCT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AGCCCTGGGTCTTCTTCT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IRC5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szCs w:val="21"/>
              </w:rPr>
              <w:t>GGAGGAACACAAAAAGCACT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TTGGTCCGCTTTTTATCCA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DK2AP1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GTCAAGTACCGCAAAGC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ATGCCTCGTTTTAGCCTC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USP28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ACGCCTTTGAGGTGGTGA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GCAATGTGTGGAGGTGT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TO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AGCTTATGACGAGCCT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TCTGACTGGCATCTTGCT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GF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CTGCTCTGAAGTTGAAT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TTTGTGTGGTCTCTGAA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FK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CATTAAAGGTAAAGGAG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GCTTCAGACGGATGACC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T5M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AGCGAGAAAGCCATCAGC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CCGTCTTATCCCGTGTCA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RUNX2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CAAGAAGGCACAGACAGA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CTCAAGTAGGACGGGT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8</w:t>
            </w:r>
          </w:p>
        </w:tc>
      </w:tr>
      <w:tr>
        <w:trPr>
          <w:trHeight w:val="48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GF-I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TAACCAGTTCTGCTGCTGC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GGTGTAAGCGTCTACTGCT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</w:t>
            </w:r>
          </w:p>
        </w:tc>
      </w:tr>
      <w:tr>
        <w:trPr>
          <w:trHeight w:val="48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S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CTACCTGTTCACACTCTC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GTGACGTAGTGCTGGATG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</w:t>
            </w:r>
          </w:p>
        </w:tc>
      </w:tr>
      <w:tr>
        <w:trPr>
          <w:trHeight w:val="48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OCS1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TTTCAGCCTGGATGGCA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TCTTCACGATGCTCTTCCG'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</w:t>
            </w:r>
          </w:p>
        </w:tc>
      </w:tr>
      <w:tr>
        <w:trPr>
          <w:trHeight w:val="48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OCS2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TATCTGCTGACCATCTCG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TTGAACTGCTTGAGCCTC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</w:tr>
      <w:tr>
        <w:trPr>
          <w:trHeight w:val="48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OCS3</w:t>
            </w:r>
          </w:p>
        </w:tc>
        <w:tc>
          <w:tcPr>
            <w:tcW w:w="43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CGCTACAAGCACAAGAGC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ACAGCACCCACAGTCCGA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</w:tr>
      <w:tr>
        <w:trPr>
          <w:trHeight w:val="480" w:hRule="atLeast"/>
        </w:trPr>
        <w:tc>
          <w:tcPr>
            <w:tcW w:w="21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PDH</w:t>
            </w:r>
          </w:p>
        </w:tc>
        <w:tc>
          <w:tcPr>
            <w:tcW w:w="43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F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CTTCACCACCATGGAGAAG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R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AGGACGCATTGCTGACAAT</w:t>
            </w:r>
          </w:p>
        </w:tc>
        <w:tc>
          <w:tcPr>
            <w:tcW w:w="183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1:53:00Z</dcterms:created>
  <dc:creator>wxg</dc:creator>
  <dc:description/>
  <cp:keywords/>
  <dc:language>en-US</dc:language>
  <cp:lastModifiedBy>wxg</cp:lastModifiedBy>
  <dcterms:modified xsi:type="dcterms:W3CDTF">2014-05-22T13:34:00Z</dcterms:modified>
  <cp:revision>15</cp:revision>
  <dc:subject/>
  <dc:title/>
</cp:coreProperties>
</file>